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Full uncropped Gels images</w:t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  <w:drawing>
          <wp:inline distT="0" distB="0" distL="114300" distR="114300">
            <wp:extent cx="3051175" cy="2289175"/>
            <wp:effectExtent l="0" t="0" r="12065" b="12065"/>
            <wp:docPr id="6" name="图片 6" descr="QQ图片20240516203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QQ图片202405162034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117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  <w:drawing>
          <wp:inline distT="0" distB="0" distL="114300" distR="114300">
            <wp:extent cx="3061335" cy="2296795"/>
            <wp:effectExtent l="0" t="0" r="1905" b="4445"/>
            <wp:docPr id="7" name="图片 7" descr="QQ图片202405162034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QQ图片2024051620342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1335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  <w:drawing>
          <wp:inline distT="0" distB="0" distL="114300" distR="114300">
            <wp:extent cx="3086735" cy="2315845"/>
            <wp:effectExtent l="0" t="0" r="6985" b="635"/>
            <wp:docPr id="8" name="图片 8" descr="QQ图片202405162034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QQ图片2024051620343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86735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 </w:t>
      </w: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</w:rPr>
        <w:t>Full uncropped Gels images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-Figure 3(manuscript)</w:t>
      </w: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  <w:drawing>
          <wp:inline distT="0" distB="0" distL="114300" distR="114300">
            <wp:extent cx="2235200" cy="2981325"/>
            <wp:effectExtent l="0" t="0" r="5715" b="5080"/>
            <wp:docPr id="9" name="图片 9" descr="QQ图片202405162034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QQ图片2024051620343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223520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</w:rPr>
        <w:t>Full uncropped Gel image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-Figure 5(manuscript)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  <w:drawing>
          <wp:inline distT="0" distB="0" distL="114300" distR="114300">
            <wp:extent cx="3061970" cy="2296795"/>
            <wp:effectExtent l="0" t="0" r="1270" b="4445"/>
            <wp:docPr id="10" name="图片 10" descr="QQ图片20240516210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QQ图片202405162103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197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</w:rPr>
        <w:t>Full uncropped Gel image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>-Figure 6(manuscript)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5YWMzMTRjMTJhOTJjMzk3ZjFiZDk0ZDFlZGEwMDAifQ=="/>
  </w:docVars>
  <w:rsids>
    <w:rsidRoot w:val="00000000"/>
    <w:rsid w:val="4BAA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3:02:59Z</dcterms:created>
  <dc:creator>ymj99</dc:creator>
  <cp:lastModifiedBy>965.</cp:lastModifiedBy>
  <dcterms:modified xsi:type="dcterms:W3CDTF">2024-05-16T13:10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6F3E8E8F2954B5FBC27E2735AB3EEE7_12</vt:lpwstr>
  </property>
</Properties>
</file>